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26036" w14:textId="77777777" w:rsidR="00384134" w:rsidRPr="00587A10" w:rsidRDefault="00000000" w:rsidP="00587A1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87A10">
        <w:rPr>
          <w:rFonts w:ascii="Times New Roman" w:hAnsi="Times New Roman" w:cs="Times New Roman"/>
          <w:b/>
          <w:sz w:val="24"/>
          <w:szCs w:val="24"/>
          <w:u w:val="single"/>
        </w:rPr>
        <w:t>Interview script</w:t>
      </w:r>
    </w:p>
    <w:p w14:paraId="6DD1B86D" w14:textId="77777777" w:rsidR="00384134" w:rsidRPr="00587A10" w:rsidRDefault="00000000" w:rsidP="00587A10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7A10">
        <w:rPr>
          <w:rFonts w:ascii="Times New Roman" w:hAnsi="Times New Roman" w:cs="Times New Roman"/>
          <w:sz w:val="24"/>
          <w:szCs w:val="24"/>
        </w:rPr>
        <w:t>How much would you say your life has changed?</w:t>
      </w:r>
    </w:p>
    <w:p w14:paraId="219D325F" w14:textId="77777777" w:rsidR="00384134" w:rsidRPr="00587A10" w:rsidRDefault="00000000" w:rsidP="00587A10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7A10">
        <w:rPr>
          <w:rFonts w:ascii="Times New Roman" w:hAnsi="Times New Roman" w:cs="Times New Roman"/>
          <w:sz w:val="24"/>
          <w:szCs w:val="24"/>
        </w:rPr>
        <w:t>Throughout the process, what things have you been recovering?</w:t>
      </w:r>
    </w:p>
    <w:p w14:paraId="26A23B42" w14:textId="77777777" w:rsidR="00384134" w:rsidRPr="00587A10" w:rsidRDefault="00000000" w:rsidP="00587A10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7A10">
        <w:rPr>
          <w:rFonts w:ascii="Times New Roman" w:hAnsi="Times New Roman" w:cs="Times New Roman"/>
          <w:sz w:val="24"/>
          <w:szCs w:val="24"/>
        </w:rPr>
        <w:t>Throughout the evolution, what has been the greatest difficulty of all?</w:t>
      </w:r>
    </w:p>
    <w:p w14:paraId="38C81729" w14:textId="77777777" w:rsidR="00384134" w:rsidRPr="00587A10" w:rsidRDefault="00000000" w:rsidP="00587A10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7A10">
        <w:rPr>
          <w:rFonts w:ascii="Times New Roman" w:hAnsi="Times New Roman" w:cs="Times New Roman"/>
          <w:sz w:val="24"/>
          <w:szCs w:val="24"/>
        </w:rPr>
        <w:t>And do you think she could have been helped with something else?</w:t>
      </w:r>
    </w:p>
    <w:p w14:paraId="6F2D64F8" w14:textId="77777777" w:rsidR="00384134" w:rsidRPr="00587A10" w:rsidRDefault="00000000" w:rsidP="00587A10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7A10">
        <w:rPr>
          <w:rFonts w:ascii="Times New Roman" w:hAnsi="Times New Roman" w:cs="Times New Roman"/>
          <w:sz w:val="24"/>
          <w:szCs w:val="24"/>
        </w:rPr>
        <w:t>And what are the most positive things about what you have received?</w:t>
      </w:r>
    </w:p>
    <w:p w14:paraId="3B877F92" w14:textId="77777777" w:rsidR="00384134" w:rsidRPr="00587A10" w:rsidRDefault="00000000" w:rsidP="00587A10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7A10">
        <w:rPr>
          <w:rFonts w:ascii="Times New Roman" w:hAnsi="Times New Roman" w:cs="Times New Roman"/>
          <w:sz w:val="24"/>
          <w:szCs w:val="24"/>
        </w:rPr>
        <w:t>What are the most positive things?</w:t>
      </w:r>
    </w:p>
    <w:p w14:paraId="5835D915" w14:textId="77777777" w:rsidR="00384134" w:rsidRPr="00587A10" w:rsidRDefault="00000000" w:rsidP="00587A10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7A10">
        <w:rPr>
          <w:rFonts w:ascii="Times New Roman" w:hAnsi="Times New Roman" w:cs="Times New Roman"/>
          <w:sz w:val="24"/>
          <w:szCs w:val="24"/>
        </w:rPr>
        <w:t>And what is the most important thing to recover in patients like you?</w:t>
      </w:r>
    </w:p>
    <w:p w14:paraId="24D5DAB0" w14:textId="77777777" w:rsidR="00384134" w:rsidRPr="00587A10" w:rsidRDefault="00000000" w:rsidP="00587A10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87A10">
        <w:rPr>
          <w:rFonts w:ascii="Times New Roman" w:hAnsi="Times New Roman" w:cs="Times New Roman"/>
          <w:sz w:val="24"/>
          <w:szCs w:val="24"/>
        </w:rPr>
        <w:t>In a patient who has had a head injury, what do you think is the most important thing to support them in?</w:t>
      </w:r>
      <w:proofErr w:type="gramEnd"/>
      <w:r w:rsidRPr="00587A1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84134" w:rsidRPr="00587A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7763D"/>
    <w:multiLevelType w:val="hybridMultilevel"/>
    <w:tmpl w:val="86AAA14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417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E90"/>
    <w:rsid w:val="002A4E90"/>
    <w:rsid w:val="00384134"/>
    <w:rsid w:val="00587A10"/>
    <w:rsid w:val="00693C2F"/>
    <w:rsid w:val="007A39BF"/>
    <w:rsid w:val="0083335D"/>
    <w:rsid w:val="008C606D"/>
    <w:rsid w:val="00A1360A"/>
    <w:rsid w:val="00C7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E22C5"/>
  <w15:chartTrackingRefBased/>
  <w15:docId w15:val="{E743E7E1-489C-43E6-8A59-BC648BADC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136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67</Characters>
  <Application>Microsoft Office Word</Application>
  <DocSecurity>0</DocSecurity>
  <Lines>1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ca Zaldivar.Juan Nicolas</dc:creator>
  <cp:keywords>, docId:46E271FC35F053AC0F45FAE8DC686E51</cp:keywords>
  <dc:description/>
  <cp:lastModifiedBy>ELEUTERIO SANCHEZ ROMERO</cp:lastModifiedBy>
  <cp:revision>2</cp:revision>
  <dcterms:created xsi:type="dcterms:W3CDTF">2024-01-03T13:04:00Z</dcterms:created>
  <dcterms:modified xsi:type="dcterms:W3CDTF">2024-01-03T13:04:00Z</dcterms:modified>
</cp:coreProperties>
</file>